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AB75C" w14:textId="3D492C0C" w:rsidR="00793D98" w:rsidRPr="00793D98" w:rsidRDefault="00793D98" w:rsidP="00793D98">
      <w:pPr>
        <w:pStyle w:val="Heading2"/>
      </w:pPr>
      <w:r>
        <w:t>Multimedia Appendix 1: Supplemental Tables</w:t>
      </w:r>
      <w:bookmarkStart w:id="0" w:name="_GoBack"/>
      <w:bookmarkEnd w:id="0"/>
    </w:p>
    <w:p w14:paraId="7BBDE886" w14:textId="72789E83" w:rsidR="000F13A7" w:rsidRDefault="000F13A7">
      <w:r>
        <w:t>Table S1. Error types and probabilities for simulated datasets</w:t>
      </w:r>
    </w:p>
    <w:tbl>
      <w:tblPr>
        <w:tblStyle w:val="TableGrid"/>
        <w:tblW w:w="8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890"/>
        <w:gridCol w:w="2553"/>
      </w:tblGrid>
      <w:tr w:rsidR="004F07CB" w14:paraId="4B0A712B" w14:textId="77777777" w:rsidTr="009E5494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1618CB84" w14:textId="17BE0037" w:rsidR="004F07CB" w:rsidRPr="004F07CB" w:rsidRDefault="004F07CB">
            <w:pPr>
              <w:rPr>
                <w:b/>
              </w:rPr>
            </w:pPr>
            <w:r>
              <w:rPr>
                <w:b/>
              </w:rPr>
              <w:t>Fiel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0444571" w14:textId="1258B0D6" w:rsidR="004F07CB" w:rsidRPr="004F07CB" w:rsidRDefault="004F07CB">
            <w:pPr>
              <w:rPr>
                <w:b/>
                <w:vertAlign w:val="superscript"/>
              </w:rPr>
            </w:pPr>
            <w:r>
              <w:rPr>
                <w:b/>
              </w:rPr>
              <w:t>Error Type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6628EC9F" w14:textId="0CDFCAC8" w:rsidR="004F07CB" w:rsidRPr="004F07CB" w:rsidRDefault="004F07CB">
            <w:pPr>
              <w:rPr>
                <w:b/>
              </w:rPr>
            </w:pPr>
            <w:r>
              <w:rPr>
                <w:b/>
              </w:rPr>
              <w:t>Probability</w:t>
            </w:r>
          </w:p>
        </w:tc>
      </w:tr>
      <w:tr w:rsidR="000F13A7" w14:paraId="006D4A09" w14:textId="77777777" w:rsidTr="009E5494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208DB57C" w14:textId="77777777" w:rsidR="000F13A7" w:rsidRDefault="000F13A7">
            <w:pPr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7782039" w14:textId="77777777" w:rsidR="000F13A7" w:rsidRDefault="000F13A7">
            <w:pPr>
              <w:rPr>
                <w:b/>
              </w:rPr>
            </w:pP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5679242A" w14:textId="77777777" w:rsidR="000F13A7" w:rsidRDefault="000F13A7">
            <w:pPr>
              <w:rPr>
                <w:b/>
              </w:rPr>
            </w:pPr>
          </w:p>
        </w:tc>
      </w:tr>
      <w:tr w:rsidR="00236563" w14:paraId="220673B2" w14:textId="77777777" w:rsidTr="009E5494">
        <w:tc>
          <w:tcPr>
            <w:tcW w:w="3600" w:type="dxa"/>
            <w:vMerge w:val="restart"/>
            <w:tcBorders>
              <w:top w:val="single" w:sz="4" w:space="0" w:color="auto"/>
            </w:tcBorders>
          </w:tcPr>
          <w:p w14:paraId="6AA45D8E" w14:textId="1BCB1DC1" w:rsidR="00236563" w:rsidRPr="004F07CB" w:rsidRDefault="00236563">
            <w:r>
              <w:t>First nam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EA5EFBF" w14:textId="228B0E84" w:rsidR="00236563" w:rsidRDefault="00236563">
            <w:r>
              <w:t>Edits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7EEB4015" w14:textId="07B9916D" w:rsidR="00236563" w:rsidRDefault="00236563">
            <w:r>
              <w:t>9.9%</w:t>
            </w:r>
          </w:p>
        </w:tc>
      </w:tr>
      <w:tr w:rsidR="00236563" w14:paraId="2E312BAB" w14:textId="77777777" w:rsidTr="009E5494">
        <w:tc>
          <w:tcPr>
            <w:tcW w:w="3600" w:type="dxa"/>
            <w:vMerge/>
          </w:tcPr>
          <w:p w14:paraId="6B0B6D19" w14:textId="77777777" w:rsidR="00236563" w:rsidRDefault="00236563"/>
        </w:tc>
        <w:tc>
          <w:tcPr>
            <w:tcW w:w="1890" w:type="dxa"/>
          </w:tcPr>
          <w:p w14:paraId="3065566A" w14:textId="70EE57F4" w:rsidR="00236563" w:rsidRDefault="00236563">
            <w:r>
              <w:t>Keyboard</w:t>
            </w:r>
          </w:p>
        </w:tc>
        <w:tc>
          <w:tcPr>
            <w:tcW w:w="2553" w:type="dxa"/>
          </w:tcPr>
          <w:p w14:paraId="3AB0DD93" w14:textId="0CBE7493" w:rsidR="00236563" w:rsidRDefault="00236563">
            <w:r>
              <w:t>9.9%</w:t>
            </w:r>
          </w:p>
        </w:tc>
      </w:tr>
      <w:tr w:rsidR="00236563" w14:paraId="6F2B9C07" w14:textId="77777777" w:rsidTr="009E5494">
        <w:tc>
          <w:tcPr>
            <w:tcW w:w="3600" w:type="dxa"/>
            <w:vMerge/>
          </w:tcPr>
          <w:p w14:paraId="5326B953" w14:textId="77777777" w:rsidR="00236563" w:rsidRDefault="00236563"/>
        </w:tc>
        <w:tc>
          <w:tcPr>
            <w:tcW w:w="1890" w:type="dxa"/>
          </w:tcPr>
          <w:p w14:paraId="0FA08FA1" w14:textId="24AFC395" w:rsidR="00236563" w:rsidRDefault="00236563">
            <w:r>
              <w:t>Phonetic</w:t>
            </w:r>
          </w:p>
        </w:tc>
        <w:tc>
          <w:tcPr>
            <w:tcW w:w="2553" w:type="dxa"/>
          </w:tcPr>
          <w:p w14:paraId="1DB2CB3D" w14:textId="0DD6E737" w:rsidR="00236563" w:rsidRDefault="00236563">
            <w:r>
              <w:t>69.3%</w:t>
            </w:r>
          </w:p>
        </w:tc>
      </w:tr>
      <w:tr w:rsidR="00236563" w14:paraId="0C55D56D" w14:textId="77777777" w:rsidTr="009E5494">
        <w:tc>
          <w:tcPr>
            <w:tcW w:w="3600" w:type="dxa"/>
            <w:vMerge/>
          </w:tcPr>
          <w:p w14:paraId="143224FF" w14:textId="77777777" w:rsidR="00236563" w:rsidRDefault="00236563"/>
        </w:tc>
        <w:tc>
          <w:tcPr>
            <w:tcW w:w="1890" w:type="dxa"/>
          </w:tcPr>
          <w:p w14:paraId="62C1F977" w14:textId="28F070C8" w:rsidR="00236563" w:rsidRDefault="00236563">
            <w:r>
              <w:t>Value swap</w:t>
            </w:r>
          </w:p>
        </w:tc>
        <w:tc>
          <w:tcPr>
            <w:tcW w:w="2553" w:type="dxa"/>
          </w:tcPr>
          <w:p w14:paraId="468C383A" w14:textId="0C590A93" w:rsidR="00236563" w:rsidRDefault="00236563">
            <w:r>
              <w:t>9.9%</w:t>
            </w:r>
          </w:p>
        </w:tc>
      </w:tr>
      <w:tr w:rsidR="00236563" w14:paraId="08366499" w14:textId="77777777" w:rsidTr="009E5494">
        <w:tc>
          <w:tcPr>
            <w:tcW w:w="3600" w:type="dxa"/>
            <w:vMerge/>
            <w:tcBorders>
              <w:bottom w:val="single" w:sz="4" w:space="0" w:color="auto"/>
            </w:tcBorders>
          </w:tcPr>
          <w:p w14:paraId="1E36C55F" w14:textId="77777777" w:rsidR="00236563" w:rsidRDefault="00236563"/>
        </w:tc>
        <w:tc>
          <w:tcPr>
            <w:tcW w:w="1890" w:type="dxa"/>
            <w:tcBorders>
              <w:bottom w:val="single" w:sz="4" w:space="0" w:color="auto"/>
            </w:tcBorders>
          </w:tcPr>
          <w:p w14:paraId="363E96DE" w14:textId="406CCD54" w:rsidR="00236563" w:rsidRDefault="00236563">
            <w:r>
              <w:t>Missing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1A2E95D2" w14:textId="14178CBF" w:rsidR="00236563" w:rsidRDefault="00236563">
            <w:r>
              <w:t>1%</w:t>
            </w:r>
          </w:p>
        </w:tc>
      </w:tr>
      <w:tr w:rsidR="00236563" w14:paraId="24FA5A60" w14:textId="77777777" w:rsidTr="009E5494">
        <w:tc>
          <w:tcPr>
            <w:tcW w:w="3600" w:type="dxa"/>
            <w:vMerge w:val="restart"/>
            <w:tcBorders>
              <w:top w:val="single" w:sz="4" w:space="0" w:color="auto"/>
            </w:tcBorders>
          </w:tcPr>
          <w:p w14:paraId="3ABD6701" w14:textId="4E13FC72" w:rsidR="00236563" w:rsidRDefault="00236563">
            <w:r>
              <w:t>Last nam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F256B6E" w14:textId="0389DA75" w:rsidR="00236563" w:rsidRDefault="00236563">
            <w:r>
              <w:t>Edits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29971B2D" w14:textId="52E6B236" w:rsidR="00236563" w:rsidRDefault="00236563">
            <w:r>
              <w:t>14.55%</w:t>
            </w:r>
          </w:p>
        </w:tc>
      </w:tr>
      <w:tr w:rsidR="00236563" w14:paraId="2B2B31C3" w14:textId="77777777" w:rsidTr="009E5494">
        <w:tc>
          <w:tcPr>
            <w:tcW w:w="3600" w:type="dxa"/>
            <w:vMerge/>
          </w:tcPr>
          <w:p w14:paraId="5DFABB72" w14:textId="77777777" w:rsidR="00236563" w:rsidRDefault="00236563"/>
        </w:tc>
        <w:tc>
          <w:tcPr>
            <w:tcW w:w="1890" w:type="dxa"/>
          </w:tcPr>
          <w:p w14:paraId="76F5F27C" w14:textId="3714918F" w:rsidR="00236563" w:rsidRDefault="00236563">
            <w:r>
              <w:t>Keyboard</w:t>
            </w:r>
          </w:p>
        </w:tc>
        <w:tc>
          <w:tcPr>
            <w:tcW w:w="2553" w:type="dxa"/>
          </w:tcPr>
          <w:p w14:paraId="5464695F" w14:textId="1D52ECF3" w:rsidR="00236563" w:rsidRDefault="00236563">
            <w:r>
              <w:t>14.55%</w:t>
            </w:r>
          </w:p>
        </w:tc>
      </w:tr>
      <w:tr w:rsidR="00236563" w14:paraId="62156F90" w14:textId="77777777" w:rsidTr="009E5494">
        <w:tc>
          <w:tcPr>
            <w:tcW w:w="3600" w:type="dxa"/>
            <w:vMerge/>
          </w:tcPr>
          <w:p w14:paraId="1682A3F8" w14:textId="77777777" w:rsidR="00236563" w:rsidRDefault="00236563"/>
        </w:tc>
        <w:tc>
          <w:tcPr>
            <w:tcW w:w="1890" w:type="dxa"/>
          </w:tcPr>
          <w:p w14:paraId="2CD90DAD" w14:textId="77A8E7D3" w:rsidR="00236563" w:rsidRDefault="00236563">
            <w:r>
              <w:t>Phonetic</w:t>
            </w:r>
          </w:p>
        </w:tc>
        <w:tc>
          <w:tcPr>
            <w:tcW w:w="2553" w:type="dxa"/>
          </w:tcPr>
          <w:p w14:paraId="1DEE829C" w14:textId="07BA7F8B" w:rsidR="00236563" w:rsidRDefault="00236563">
            <w:r>
              <w:t>67.9%</w:t>
            </w:r>
          </w:p>
        </w:tc>
      </w:tr>
      <w:tr w:rsidR="00236563" w14:paraId="2D3C7C21" w14:textId="77777777" w:rsidTr="009E5494">
        <w:tc>
          <w:tcPr>
            <w:tcW w:w="3600" w:type="dxa"/>
            <w:vMerge/>
            <w:tcBorders>
              <w:bottom w:val="single" w:sz="4" w:space="0" w:color="auto"/>
            </w:tcBorders>
          </w:tcPr>
          <w:p w14:paraId="4F08C656" w14:textId="77777777" w:rsidR="00236563" w:rsidRDefault="00236563"/>
        </w:tc>
        <w:tc>
          <w:tcPr>
            <w:tcW w:w="1890" w:type="dxa"/>
            <w:tcBorders>
              <w:bottom w:val="single" w:sz="4" w:space="0" w:color="auto"/>
            </w:tcBorders>
          </w:tcPr>
          <w:p w14:paraId="1EADAA8F" w14:textId="4D6281E7" w:rsidR="00236563" w:rsidRDefault="00236563">
            <w:r>
              <w:t>Missing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0774F736" w14:textId="346F3369" w:rsidR="00236563" w:rsidRDefault="00236563">
            <w:r>
              <w:t>3%</w:t>
            </w:r>
          </w:p>
        </w:tc>
      </w:tr>
      <w:tr w:rsidR="00236563" w14:paraId="50E93DC1" w14:textId="77777777" w:rsidTr="009E5494">
        <w:tc>
          <w:tcPr>
            <w:tcW w:w="3600" w:type="dxa"/>
            <w:vMerge w:val="restart"/>
            <w:tcBorders>
              <w:top w:val="single" w:sz="4" w:space="0" w:color="auto"/>
            </w:tcBorders>
          </w:tcPr>
          <w:p w14:paraId="786B5C3E" w14:textId="3537D939" w:rsidR="00236563" w:rsidRDefault="00236563">
            <w:r>
              <w:t>Year, month, and day of birth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9BEBA2C" w14:textId="15B23B87" w:rsidR="00236563" w:rsidRPr="004F07CB" w:rsidRDefault="00236563">
            <w:pPr>
              <w:rPr>
                <w:vertAlign w:val="superscript"/>
              </w:rPr>
            </w:pPr>
            <w:r>
              <w:t>Edits</w:t>
            </w:r>
            <w:r>
              <w:rPr>
                <w:vertAlign w:val="superscript"/>
              </w:rPr>
              <w:t>2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34F9095E" w14:textId="0472B3ED" w:rsidR="00236563" w:rsidRDefault="00236563">
            <w:r>
              <w:t>99.93%</w:t>
            </w:r>
          </w:p>
        </w:tc>
      </w:tr>
      <w:tr w:rsidR="00236563" w14:paraId="0FD83A31" w14:textId="77777777" w:rsidTr="009E5494">
        <w:tc>
          <w:tcPr>
            <w:tcW w:w="3600" w:type="dxa"/>
            <w:vMerge/>
            <w:tcBorders>
              <w:bottom w:val="single" w:sz="4" w:space="0" w:color="auto"/>
            </w:tcBorders>
          </w:tcPr>
          <w:p w14:paraId="2F61B9CD" w14:textId="77777777" w:rsidR="00236563" w:rsidRDefault="00236563"/>
        </w:tc>
        <w:tc>
          <w:tcPr>
            <w:tcW w:w="1890" w:type="dxa"/>
            <w:tcBorders>
              <w:bottom w:val="single" w:sz="4" w:space="0" w:color="auto"/>
            </w:tcBorders>
          </w:tcPr>
          <w:p w14:paraId="5321AD9C" w14:textId="24E52FAD" w:rsidR="00236563" w:rsidRDefault="00236563">
            <w:r>
              <w:t>Missing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4E0E2618" w14:textId="6014EE16" w:rsidR="00236563" w:rsidRDefault="00236563">
            <w:r>
              <w:t>0.07%</w:t>
            </w:r>
          </w:p>
        </w:tc>
      </w:tr>
      <w:tr w:rsidR="00236563" w14:paraId="1664D4AF" w14:textId="77777777" w:rsidTr="009E5494">
        <w:tc>
          <w:tcPr>
            <w:tcW w:w="3600" w:type="dxa"/>
            <w:vMerge w:val="restart"/>
            <w:tcBorders>
              <w:top w:val="single" w:sz="4" w:space="0" w:color="auto"/>
            </w:tcBorders>
          </w:tcPr>
          <w:p w14:paraId="256514D8" w14:textId="7DF88AF9" w:rsidR="00236563" w:rsidRDefault="00236563">
            <w:r>
              <w:t>Gender, race/ethnicity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1DD77AA" w14:textId="361777A0" w:rsidR="00236563" w:rsidRPr="004F07CB" w:rsidRDefault="00236563">
            <w:pPr>
              <w:rPr>
                <w:vertAlign w:val="superscript"/>
              </w:rPr>
            </w:pPr>
            <w:r>
              <w:t>Value swap</w:t>
            </w:r>
            <w:r>
              <w:rPr>
                <w:vertAlign w:val="superscript"/>
              </w:rPr>
              <w:t>3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18447C64" w14:textId="409F377D" w:rsidR="00236563" w:rsidRDefault="00236563">
            <w:r>
              <w:t>99.93%</w:t>
            </w:r>
          </w:p>
        </w:tc>
      </w:tr>
      <w:tr w:rsidR="00236563" w14:paraId="267CCC4B" w14:textId="77777777" w:rsidTr="009E5494">
        <w:tc>
          <w:tcPr>
            <w:tcW w:w="3600" w:type="dxa"/>
            <w:vMerge/>
            <w:tcBorders>
              <w:bottom w:val="single" w:sz="4" w:space="0" w:color="auto"/>
            </w:tcBorders>
          </w:tcPr>
          <w:p w14:paraId="32EE5C66" w14:textId="77777777" w:rsidR="00236563" w:rsidRDefault="00236563"/>
        </w:tc>
        <w:tc>
          <w:tcPr>
            <w:tcW w:w="1890" w:type="dxa"/>
            <w:tcBorders>
              <w:bottom w:val="single" w:sz="4" w:space="0" w:color="auto"/>
            </w:tcBorders>
          </w:tcPr>
          <w:p w14:paraId="7D5B84ED" w14:textId="2FC0B6B7" w:rsidR="00236563" w:rsidRDefault="00236563">
            <w:r>
              <w:t>Missing</w:t>
            </w: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3B076A10" w14:textId="5C7AF65B" w:rsidR="00236563" w:rsidRDefault="00236563">
            <w:r>
              <w:t>0.07%</w:t>
            </w:r>
          </w:p>
        </w:tc>
      </w:tr>
      <w:tr w:rsidR="004F07CB" w14:paraId="3C37DF42" w14:textId="77777777" w:rsidTr="009E5494">
        <w:tc>
          <w:tcPr>
            <w:tcW w:w="8043" w:type="dxa"/>
            <w:gridSpan w:val="3"/>
            <w:tcBorders>
              <w:top w:val="single" w:sz="4" w:space="0" w:color="auto"/>
            </w:tcBorders>
          </w:tcPr>
          <w:p w14:paraId="3CB41E67" w14:textId="77777777" w:rsidR="00202313" w:rsidRDefault="004F07CB">
            <w:r>
              <w:rPr>
                <w:vertAlign w:val="superscript"/>
              </w:rPr>
              <w:t>1</w:t>
            </w:r>
            <w:r w:rsidR="00202313">
              <w:t>Error types: edits – insertion, deletion, substitution, or transposition of characters in a string; keyboard – typing errors based on QWERTY keyboard layout (values close to each other on a QWERTY keyboard more likely to be swapped than values farther apart); phonetic – character substitutions based on list of phonetically similar characters; value swap – swaps first name for a nickname, alternate spelling or alias based on a pre-defined list of values; missing – value swapped with blank value to represent missing data</w:t>
            </w:r>
          </w:p>
          <w:p w14:paraId="29338A27" w14:textId="77777777" w:rsidR="00202313" w:rsidRDefault="00202313">
            <w:r>
              <w:rPr>
                <w:vertAlign w:val="superscript"/>
              </w:rPr>
              <w:t>2</w:t>
            </w:r>
            <w:r>
              <w:t>Edit errors restricted to substitution/transposition of numeric characters only</w:t>
            </w:r>
          </w:p>
          <w:p w14:paraId="3B22AC46" w14:textId="1C4D371B" w:rsidR="00202313" w:rsidRPr="00202313" w:rsidRDefault="00202313">
            <w:r>
              <w:rPr>
                <w:vertAlign w:val="superscript"/>
              </w:rPr>
              <w:t>3</w:t>
            </w:r>
            <w:r>
              <w:t xml:space="preserve">Values swapped based on list of valid genders, race/ethnicities defined in frequency tables </w:t>
            </w:r>
          </w:p>
        </w:tc>
      </w:tr>
    </w:tbl>
    <w:p w14:paraId="3564A59E" w14:textId="77777777" w:rsidR="009B556C" w:rsidRDefault="009B556C"/>
    <w:p w14:paraId="0D8D3865" w14:textId="00ED9473" w:rsidR="000F13A7" w:rsidRDefault="000F13A7">
      <w:pPr>
        <w:sectPr w:rsidR="000F13A7" w:rsidSect="001C4435">
          <w:pgSz w:w="12240" w:h="15840"/>
          <w:pgMar w:top="450" w:right="1440" w:bottom="18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1793"/>
        <w:tblW w:w="4319" w:type="pct"/>
        <w:tblLook w:val="07E0" w:firstRow="1" w:lastRow="1" w:firstColumn="1" w:lastColumn="1" w:noHBand="1" w:noVBand="1"/>
      </w:tblPr>
      <w:tblGrid>
        <w:gridCol w:w="1473"/>
        <w:gridCol w:w="939"/>
        <w:gridCol w:w="1142"/>
        <w:gridCol w:w="1142"/>
        <w:gridCol w:w="1142"/>
        <w:gridCol w:w="1143"/>
        <w:gridCol w:w="1355"/>
        <w:gridCol w:w="1355"/>
        <w:gridCol w:w="1737"/>
      </w:tblGrid>
      <w:tr w:rsidR="000F13A7" w:rsidRPr="00B94440" w14:paraId="69B9B00A" w14:textId="77777777" w:rsidTr="000F13A7">
        <w:tc>
          <w:tcPr>
            <w:tcW w:w="644" w:type="pct"/>
            <w:tcBorders>
              <w:top w:val="single" w:sz="4" w:space="0" w:color="auto"/>
            </w:tcBorders>
            <w:vAlign w:val="bottom"/>
          </w:tcPr>
          <w:p w14:paraId="37BB093D" w14:textId="77777777" w:rsidR="000F13A7" w:rsidRPr="004E614E" w:rsidRDefault="000F13A7" w:rsidP="000F13A7">
            <w:pPr>
              <w:pStyle w:val="Compact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vAlign w:val="bottom"/>
          </w:tcPr>
          <w:p w14:paraId="1D5E3C09" w14:textId="77777777" w:rsidR="000F13A7" w:rsidRPr="004E614E" w:rsidRDefault="000F13A7" w:rsidP="000F13A7">
            <w:pPr>
              <w:pStyle w:val="Compact"/>
              <w:rPr>
                <w:b/>
                <w:sz w:val="20"/>
                <w:szCs w:val="20"/>
              </w:rPr>
            </w:pPr>
          </w:p>
        </w:tc>
        <w:tc>
          <w:tcPr>
            <w:tcW w:w="3944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31D4B3" w14:textId="77777777" w:rsidR="000F13A7" w:rsidRPr="004E614E" w:rsidRDefault="000F13A7" w:rsidP="000F13A7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Record Linkage Algorithm</w:t>
            </w:r>
          </w:p>
        </w:tc>
      </w:tr>
      <w:tr w:rsidR="000F13A7" w:rsidRPr="00B94440" w14:paraId="7E5F7CFA" w14:textId="77777777" w:rsidTr="000F13A7">
        <w:tc>
          <w:tcPr>
            <w:tcW w:w="644" w:type="pct"/>
            <w:tcBorders>
              <w:bottom w:val="single" w:sz="4" w:space="0" w:color="auto"/>
            </w:tcBorders>
            <w:vAlign w:val="bottom"/>
          </w:tcPr>
          <w:p w14:paraId="13A367BF" w14:textId="77777777" w:rsidR="000F13A7" w:rsidRPr="004E614E" w:rsidRDefault="000F13A7" w:rsidP="000F13A7">
            <w:pPr>
              <w:pStyle w:val="Compact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Erroneous fields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bottom"/>
          </w:tcPr>
          <w:p w14:paraId="7ECFC461" w14:textId="77777777" w:rsidR="000F13A7" w:rsidRPr="004E614E" w:rsidRDefault="000F13A7" w:rsidP="000F13A7">
            <w:pPr>
              <w:pStyle w:val="Compact"/>
              <w:rPr>
                <w:b/>
                <w:sz w:val="20"/>
                <w:szCs w:val="20"/>
                <w:vertAlign w:val="superscript"/>
              </w:rPr>
            </w:pPr>
            <w:r w:rsidRPr="004E614E">
              <w:rPr>
                <w:b/>
                <w:sz w:val="20"/>
                <w:szCs w:val="20"/>
              </w:rPr>
              <w:t>Overlap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ADADB6" w14:textId="77777777" w:rsidR="000F13A7" w:rsidRPr="004E614E" w:rsidRDefault="000F13A7" w:rsidP="000F13A7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Exa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EDC4F5" w14:textId="77777777" w:rsidR="000F13A7" w:rsidRPr="004E614E" w:rsidRDefault="000F13A7" w:rsidP="000F13A7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Steng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A9BA6E" w14:textId="77777777" w:rsidR="000F13A7" w:rsidRPr="004E614E" w:rsidRDefault="000F13A7" w:rsidP="000F13A7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Ocampo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61D61E" w14:textId="77777777" w:rsidR="000F13A7" w:rsidRPr="004E614E" w:rsidRDefault="000F13A7" w:rsidP="000F13A7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Ocampo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6013AB" w14:textId="77777777" w:rsidR="000F13A7" w:rsidRPr="004E614E" w:rsidRDefault="000F13A7" w:rsidP="000F13A7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Bo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DF47A2" w14:textId="77777777" w:rsidR="000F13A7" w:rsidRPr="004E614E" w:rsidRDefault="000F13A7" w:rsidP="000F13A7">
            <w:pPr>
              <w:pStyle w:val="Compact"/>
              <w:jc w:val="center"/>
              <w:rPr>
                <w:b/>
                <w:sz w:val="20"/>
                <w:szCs w:val="20"/>
              </w:rPr>
            </w:pPr>
            <w:proofErr w:type="spellStart"/>
            <w:r w:rsidRPr="004E614E">
              <w:rPr>
                <w:b/>
                <w:sz w:val="20"/>
                <w:szCs w:val="20"/>
              </w:rPr>
              <w:t>FastLink</w:t>
            </w:r>
            <w:proofErr w:type="spellEnd"/>
          </w:p>
        </w:tc>
        <w:tc>
          <w:tcPr>
            <w:tcW w:w="759" w:type="pct"/>
            <w:tcBorders>
              <w:bottom w:val="single" w:sz="4" w:space="0" w:color="auto"/>
            </w:tcBorders>
            <w:vAlign w:val="bottom"/>
          </w:tcPr>
          <w:p w14:paraId="7ACBFABF" w14:textId="77777777" w:rsidR="000F13A7" w:rsidRPr="004E614E" w:rsidRDefault="000F13A7" w:rsidP="000F13A7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Beta Record Linkage</w:t>
            </w:r>
          </w:p>
        </w:tc>
      </w:tr>
      <w:tr w:rsidR="000F13A7" w:rsidRPr="00B94440" w14:paraId="04DABFFE" w14:textId="77777777" w:rsidTr="000F13A7">
        <w:tc>
          <w:tcPr>
            <w:tcW w:w="644" w:type="pct"/>
            <w:tcBorders>
              <w:top w:val="single" w:sz="4" w:space="0" w:color="auto"/>
            </w:tcBorders>
          </w:tcPr>
          <w:p w14:paraId="5A4EB9B3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1936FB6B" w14:textId="77777777" w:rsidR="000F13A7" w:rsidRDefault="000F13A7" w:rsidP="000F13A7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580738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19D6E5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55EA3B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7A783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B20A68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460BFF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61473C22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0F13A7" w:rsidRPr="00B94440" w14:paraId="785F04F5" w14:textId="77777777" w:rsidTr="000F13A7">
        <w:tc>
          <w:tcPr>
            <w:tcW w:w="644" w:type="pct"/>
            <w:tcBorders>
              <w:top w:val="single" w:sz="4" w:space="0" w:color="auto"/>
            </w:tcBorders>
          </w:tcPr>
          <w:p w14:paraId="304A6BF2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21BF6C3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D65421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56 (0.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66628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  <w:r w:rsidRPr="00B94440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5</w:t>
            </w:r>
            <w:r w:rsidRPr="00B9444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69E33A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  <w:r w:rsidRPr="00B94440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5</w:t>
            </w:r>
            <w:r w:rsidRPr="00B9444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3EE19D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39 (0.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62310E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74 (0.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00CAF0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99 (0.0</w:t>
            </w:r>
            <w:r>
              <w:rPr>
                <w:sz w:val="20"/>
                <w:szCs w:val="20"/>
              </w:rPr>
              <w:t>2</w:t>
            </w:r>
            <w:r w:rsidRPr="00B94440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747645C1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B9444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</w:t>
            </w:r>
            <w:r w:rsidRPr="00B94440">
              <w:rPr>
                <w:sz w:val="20"/>
                <w:szCs w:val="20"/>
              </w:rPr>
              <w:t>)</w:t>
            </w:r>
          </w:p>
        </w:tc>
      </w:tr>
      <w:tr w:rsidR="000F13A7" w:rsidRPr="00B94440" w14:paraId="55F7AA09" w14:textId="77777777" w:rsidTr="000F13A7">
        <w:tc>
          <w:tcPr>
            <w:tcW w:w="644" w:type="pct"/>
          </w:tcPr>
          <w:p w14:paraId="704E10FB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7DEE4F43" w14:textId="77777777" w:rsidR="000F13A7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</w:tcPr>
          <w:p w14:paraId="3A63B4B4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57 (0.03)</w:t>
            </w:r>
          </w:p>
        </w:tc>
        <w:tc>
          <w:tcPr>
            <w:tcW w:w="0" w:type="auto"/>
          </w:tcPr>
          <w:p w14:paraId="1E181E81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3 (0.03)</w:t>
            </w:r>
          </w:p>
        </w:tc>
        <w:tc>
          <w:tcPr>
            <w:tcW w:w="0" w:type="auto"/>
          </w:tcPr>
          <w:p w14:paraId="1E570EC9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3 (0.03)</w:t>
            </w:r>
          </w:p>
        </w:tc>
        <w:tc>
          <w:tcPr>
            <w:tcW w:w="0" w:type="auto"/>
          </w:tcPr>
          <w:p w14:paraId="0CDEF948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39 (0.03)</w:t>
            </w:r>
          </w:p>
        </w:tc>
        <w:tc>
          <w:tcPr>
            <w:tcW w:w="0" w:type="auto"/>
          </w:tcPr>
          <w:p w14:paraId="610E04D6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74 (0.03)</w:t>
            </w:r>
          </w:p>
        </w:tc>
        <w:tc>
          <w:tcPr>
            <w:tcW w:w="0" w:type="auto"/>
          </w:tcPr>
          <w:p w14:paraId="71DC8318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3A346D">
              <w:rPr>
                <w:sz w:val="20"/>
                <w:szCs w:val="20"/>
              </w:rPr>
              <w:t xml:space="preserve"> (0.001)</w:t>
            </w:r>
          </w:p>
        </w:tc>
        <w:tc>
          <w:tcPr>
            <w:tcW w:w="759" w:type="pct"/>
          </w:tcPr>
          <w:p w14:paraId="339E2B80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3A346D">
              <w:rPr>
                <w:sz w:val="20"/>
                <w:szCs w:val="20"/>
              </w:rPr>
              <w:t xml:space="preserve"> (0)</w:t>
            </w:r>
          </w:p>
        </w:tc>
      </w:tr>
      <w:tr w:rsidR="000F13A7" w:rsidRPr="00B94440" w14:paraId="0B5549A7" w14:textId="77777777" w:rsidTr="000F13A7">
        <w:tc>
          <w:tcPr>
            <w:tcW w:w="644" w:type="pct"/>
          </w:tcPr>
          <w:p w14:paraId="194301A0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3AA20F3F" w14:textId="77777777" w:rsidR="000F13A7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0" w:type="auto"/>
          </w:tcPr>
          <w:p w14:paraId="762FBF99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56 (0.02)</w:t>
            </w:r>
          </w:p>
        </w:tc>
        <w:tc>
          <w:tcPr>
            <w:tcW w:w="0" w:type="auto"/>
          </w:tcPr>
          <w:p w14:paraId="20D63703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3 (0.02)</w:t>
            </w:r>
          </w:p>
        </w:tc>
        <w:tc>
          <w:tcPr>
            <w:tcW w:w="0" w:type="auto"/>
          </w:tcPr>
          <w:p w14:paraId="55092D41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3 (0.02)</w:t>
            </w:r>
          </w:p>
        </w:tc>
        <w:tc>
          <w:tcPr>
            <w:tcW w:w="0" w:type="auto"/>
          </w:tcPr>
          <w:p w14:paraId="5C19F52C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39 (0.02)</w:t>
            </w:r>
          </w:p>
        </w:tc>
        <w:tc>
          <w:tcPr>
            <w:tcW w:w="0" w:type="auto"/>
          </w:tcPr>
          <w:p w14:paraId="6ADF7BAA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74 (0.0</w:t>
            </w:r>
            <w:r>
              <w:rPr>
                <w:sz w:val="20"/>
                <w:szCs w:val="20"/>
              </w:rPr>
              <w:t>2</w:t>
            </w:r>
            <w:r w:rsidRPr="003A346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A980B11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3A346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0002</w:t>
            </w:r>
            <w:r w:rsidRPr="003A346D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</w:tcPr>
          <w:p w14:paraId="55ED4AA4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3A346D">
              <w:rPr>
                <w:sz w:val="20"/>
                <w:szCs w:val="20"/>
              </w:rPr>
              <w:t xml:space="preserve"> (0)</w:t>
            </w:r>
          </w:p>
        </w:tc>
      </w:tr>
      <w:tr w:rsidR="000F13A7" w:rsidRPr="00B94440" w14:paraId="5719A940" w14:textId="77777777" w:rsidTr="000F13A7">
        <w:tc>
          <w:tcPr>
            <w:tcW w:w="644" w:type="pct"/>
            <w:tcBorders>
              <w:bottom w:val="single" w:sz="4" w:space="0" w:color="auto"/>
            </w:tcBorders>
          </w:tcPr>
          <w:p w14:paraId="61F73780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4190D4D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204114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57 (0.0</w:t>
            </w:r>
            <w:r>
              <w:rPr>
                <w:sz w:val="20"/>
                <w:szCs w:val="20"/>
              </w:rPr>
              <w:t>2</w:t>
            </w:r>
            <w:r w:rsidRPr="00B9444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6D6AA4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  <w:r w:rsidRPr="00B94440">
              <w:rPr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A0EF44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0</w:t>
            </w:r>
            <w:r w:rsidRPr="00B94440">
              <w:rPr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07EDCE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39 (0.0</w:t>
            </w:r>
            <w:r>
              <w:rPr>
                <w:sz w:val="20"/>
                <w:szCs w:val="20"/>
              </w:rPr>
              <w:t>2</w:t>
            </w:r>
            <w:r w:rsidRPr="00B9444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3AB31A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75 (0.0</w:t>
            </w:r>
            <w:r>
              <w:rPr>
                <w:sz w:val="20"/>
                <w:szCs w:val="20"/>
              </w:rPr>
              <w:t>2</w:t>
            </w:r>
            <w:r w:rsidRPr="00B9444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F5E049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B94440">
              <w:rPr>
                <w:sz w:val="20"/>
                <w:szCs w:val="20"/>
              </w:rPr>
              <w:t xml:space="preserve"> (0.0001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61AA2350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B9444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0001</w:t>
            </w:r>
            <w:r w:rsidRPr="00B94440">
              <w:rPr>
                <w:sz w:val="20"/>
                <w:szCs w:val="20"/>
              </w:rPr>
              <w:t>)</w:t>
            </w:r>
          </w:p>
        </w:tc>
      </w:tr>
      <w:tr w:rsidR="000F13A7" w:rsidRPr="00B94440" w14:paraId="1E2EAAD4" w14:textId="77777777" w:rsidTr="000F13A7">
        <w:tc>
          <w:tcPr>
            <w:tcW w:w="644" w:type="pct"/>
            <w:tcBorders>
              <w:top w:val="single" w:sz="4" w:space="0" w:color="auto"/>
            </w:tcBorders>
          </w:tcPr>
          <w:p w14:paraId="0E7ED964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3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3667C57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BCD31E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11 (0.0</w:t>
            </w:r>
            <w:r>
              <w:rPr>
                <w:sz w:val="20"/>
                <w:szCs w:val="20"/>
              </w:rPr>
              <w:t>3</w:t>
            </w:r>
            <w:r w:rsidRPr="00B9444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C2AF8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</w:t>
            </w:r>
            <w:r>
              <w:rPr>
                <w:sz w:val="20"/>
                <w:szCs w:val="20"/>
              </w:rPr>
              <w:t>0</w:t>
            </w:r>
            <w:r w:rsidRPr="00B9444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095CB7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68C2F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ACA749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18 (0.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9A8EE9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73 (0.05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77694FFE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94 (0.02)</w:t>
            </w:r>
          </w:p>
        </w:tc>
      </w:tr>
      <w:tr w:rsidR="000F13A7" w:rsidRPr="00B94440" w14:paraId="75745B89" w14:textId="77777777" w:rsidTr="000F13A7">
        <w:tc>
          <w:tcPr>
            <w:tcW w:w="644" w:type="pct"/>
          </w:tcPr>
          <w:p w14:paraId="7F5C3BB0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106AC361" w14:textId="77777777" w:rsidR="000F13A7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</w:tcPr>
          <w:p w14:paraId="6AD61E34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11 (0.02)</w:t>
            </w:r>
          </w:p>
        </w:tc>
        <w:tc>
          <w:tcPr>
            <w:tcW w:w="0" w:type="auto"/>
          </w:tcPr>
          <w:p w14:paraId="3351930C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5B830B66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4D59324D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71EBA38A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18 (0.02)</w:t>
            </w:r>
          </w:p>
        </w:tc>
        <w:tc>
          <w:tcPr>
            <w:tcW w:w="0" w:type="auto"/>
          </w:tcPr>
          <w:p w14:paraId="77EDD0BA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76 (0.0</w:t>
            </w:r>
            <w:r>
              <w:rPr>
                <w:sz w:val="20"/>
                <w:szCs w:val="20"/>
              </w:rPr>
              <w:t>4</w:t>
            </w:r>
            <w:r w:rsidRPr="003A346D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</w:tcPr>
          <w:p w14:paraId="796D697A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96 (0.01)</w:t>
            </w:r>
          </w:p>
        </w:tc>
      </w:tr>
      <w:tr w:rsidR="000F13A7" w:rsidRPr="00B94440" w14:paraId="198F6CD1" w14:textId="77777777" w:rsidTr="000F13A7">
        <w:tc>
          <w:tcPr>
            <w:tcW w:w="644" w:type="pct"/>
          </w:tcPr>
          <w:p w14:paraId="0BE89E78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76141345" w14:textId="77777777" w:rsidR="000F13A7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0" w:type="auto"/>
          </w:tcPr>
          <w:p w14:paraId="7B342850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11 (0.01)</w:t>
            </w:r>
          </w:p>
        </w:tc>
        <w:tc>
          <w:tcPr>
            <w:tcW w:w="0" w:type="auto"/>
          </w:tcPr>
          <w:p w14:paraId="1AFB74C8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3BBBEFE7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33EF4331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7CF17335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17 (0.0</w:t>
            </w:r>
            <w:r>
              <w:rPr>
                <w:sz w:val="20"/>
                <w:szCs w:val="20"/>
              </w:rPr>
              <w:t>2</w:t>
            </w:r>
            <w:r w:rsidRPr="003A346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5DDB23C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81 (0.0</w:t>
            </w:r>
            <w:r>
              <w:rPr>
                <w:sz w:val="20"/>
                <w:szCs w:val="20"/>
              </w:rPr>
              <w:t>2</w:t>
            </w:r>
            <w:r w:rsidRPr="003A346D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</w:tcPr>
          <w:p w14:paraId="350B9CE9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97 (0.0</w:t>
            </w:r>
            <w:r>
              <w:rPr>
                <w:sz w:val="20"/>
                <w:szCs w:val="20"/>
              </w:rPr>
              <w:t>1</w:t>
            </w:r>
            <w:r w:rsidRPr="003A346D">
              <w:rPr>
                <w:sz w:val="20"/>
                <w:szCs w:val="20"/>
              </w:rPr>
              <w:t>)</w:t>
            </w:r>
          </w:p>
        </w:tc>
      </w:tr>
      <w:tr w:rsidR="000F13A7" w:rsidRPr="00B94440" w14:paraId="6D0FD835" w14:textId="77777777" w:rsidTr="000F13A7">
        <w:tc>
          <w:tcPr>
            <w:tcW w:w="644" w:type="pct"/>
            <w:tcBorders>
              <w:bottom w:val="single" w:sz="4" w:space="0" w:color="auto"/>
            </w:tcBorders>
          </w:tcPr>
          <w:p w14:paraId="2E4E3D0F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A892598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73F416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11 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67CEDA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775962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ACFCC9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6A9258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17 (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7D2650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85 (0.01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4533BE14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99 (0.003)</w:t>
            </w:r>
          </w:p>
        </w:tc>
      </w:tr>
      <w:tr w:rsidR="000F13A7" w:rsidRPr="00B94440" w14:paraId="75B53642" w14:textId="77777777" w:rsidTr="000F13A7">
        <w:tc>
          <w:tcPr>
            <w:tcW w:w="644" w:type="pct"/>
            <w:tcBorders>
              <w:top w:val="single" w:sz="4" w:space="0" w:color="auto"/>
            </w:tcBorders>
          </w:tcPr>
          <w:p w14:paraId="13E66C62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5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09D89A49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A39C37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ACBE94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17EA03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796269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C13C20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B94440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1</w:t>
            </w:r>
            <w:r w:rsidRPr="00B9444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C5357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</w:t>
            </w:r>
            <w:r w:rsidRPr="00B94440">
              <w:rPr>
                <w:sz w:val="20"/>
                <w:szCs w:val="20"/>
              </w:rPr>
              <w:t xml:space="preserve"> (0.04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408627E4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74 (0.05)</w:t>
            </w:r>
          </w:p>
        </w:tc>
      </w:tr>
      <w:tr w:rsidR="000F13A7" w:rsidRPr="00B94440" w14:paraId="551BA430" w14:textId="77777777" w:rsidTr="000F13A7">
        <w:tc>
          <w:tcPr>
            <w:tcW w:w="644" w:type="pct"/>
          </w:tcPr>
          <w:p w14:paraId="43EF796A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55119FAA" w14:textId="77777777" w:rsidR="000F13A7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</w:tcPr>
          <w:p w14:paraId="20271387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1624E28F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20144A7D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457A5C46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0232D27C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5</w:t>
            </w:r>
            <w:r w:rsidRPr="003A346D">
              <w:rPr>
                <w:sz w:val="20"/>
                <w:szCs w:val="20"/>
              </w:rPr>
              <w:t xml:space="preserve"> (0.00</w:t>
            </w:r>
            <w:r>
              <w:rPr>
                <w:sz w:val="20"/>
                <w:szCs w:val="20"/>
              </w:rPr>
              <w:t>5</w:t>
            </w:r>
            <w:r w:rsidRPr="003A346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C1857B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14 (0.0</w:t>
            </w:r>
            <w:r>
              <w:rPr>
                <w:sz w:val="20"/>
                <w:szCs w:val="20"/>
              </w:rPr>
              <w:t>4</w:t>
            </w:r>
            <w:r w:rsidRPr="003A346D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</w:tcPr>
          <w:p w14:paraId="052AC6DC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82 (0.0</w:t>
            </w:r>
            <w:r>
              <w:rPr>
                <w:sz w:val="20"/>
                <w:szCs w:val="20"/>
              </w:rPr>
              <w:t>4</w:t>
            </w:r>
            <w:r w:rsidRPr="003A346D">
              <w:rPr>
                <w:sz w:val="20"/>
                <w:szCs w:val="20"/>
              </w:rPr>
              <w:t>)</w:t>
            </w:r>
          </w:p>
        </w:tc>
      </w:tr>
      <w:tr w:rsidR="000F13A7" w:rsidRPr="00B94440" w14:paraId="6903CB02" w14:textId="77777777" w:rsidTr="000F13A7">
        <w:tc>
          <w:tcPr>
            <w:tcW w:w="644" w:type="pct"/>
          </w:tcPr>
          <w:p w14:paraId="20769D1B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0175DC38" w14:textId="77777777" w:rsidR="000F13A7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0" w:type="auto"/>
          </w:tcPr>
          <w:p w14:paraId="218E07CB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60CDBA1B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4F698E76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1F8B3590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3A928FFB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004 (0.00</w:t>
            </w:r>
            <w:r>
              <w:rPr>
                <w:sz w:val="20"/>
                <w:szCs w:val="20"/>
              </w:rPr>
              <w:t>3</w:t>
            </w:r>
            <w:r w:rsidRPr="003A346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3AA72A4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22 (0.02)</w:t>
            </w:r>
          </w:p>
        </w:tc>
        <w:tc>
          <w:tcPr>
            <w:tcW w:w="759" w:type="pct"/>
          </w:tcPr>
          <w:p w14:paraId="5CFCCAFA" w14:textId="77777777" w:rsidR="000F13A7" w:rsidRPr="003A346D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89 (0.01)</w:t>
            </w:r>
          </w:p>
        </w:tc>
      </w:tr>
      <w:tr w:rsidR="000F13A7" w:rsidRPr="00B94440" w14:paraId="1945FC27" w14:textId="77777777" w:rsidTr="000F13A7">
        <w:tc>
          <w:tcPr>
            <w:tcW w:w="644" w:type="pct"/>
            <w:tcBorders>
              <w:bottom w:val="single" w:sz="4" w:space="0" w:color="auto"/>
            </w:tcBorders>
          </w:tcPr>
          <w:p w14:paraId="51900509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1D1E0709" w14:textId="77777777" w:rsidR="000F13A7" w:rsidRPr="00B94440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0092CD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0C9498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AD680F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7DBCF3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C68447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B94440">
              <w:rPr>
                <w:sz w:val="20"/>
                <w:szCs w:val="20"/>
              </w:rPr>
              <w:t xml:space="preserve"> (0.00</w:t>
            </w:r>
            <w:r>
              <w:rPr>
                <w:sz w:val="20"/>
                <w:szCs w:val="20"/>
              </w:rPr>
              <w:t>2</w:t>
            </w:r>
            <w:r w:rsidRPr="00B9444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CD7502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27 (0.02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7A0E7FB3" w14:textId="77777777" w:rsidR="000F13A7" w:rsidRPr="00B94440" w:rsidRDefault="000F13A7" w:rsidP="000F13A7">
            <w:pPr>
              <w:pStyle w:val="Compact"/>
              <w:jc w:val="center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0.92 (0.0</w:t>
            </w:r>
            <w:r>
              <w:rPr>
                <w:sz w:val="20"/>
                <w:szCs w:val="20"/>
              </w:rPr>
              <w:t>1</w:t>
            </w:r>
            <w:r w:rsidRPr="00B94440">
              <w:rPr>
                <w:sz w:val="20"/>
                <w:szCs w:val="20"/>
              </w:rPr>
              <w:t>)</w:t>
            </w:r>
          </w:p>
        </w:tc>
      </w:tr>
      <w:tr w:rsidR="000F13A7" w:rsidRPr="00B94440" w14:paraId="679F286B" w14:textId="77777777" w:rsidTr="000F13A7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2CE71D0A" w14:textId="77777777" w:rsidR="000F13A7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Dataset size fixed to 2000 records for both datasets</w:t>
            </w:r>
          </w:p>
          <w:p w14:paraId="3951DD4D" w14:textId="77777777" w:rsidR="000F13A7" w:rsidRPr="004E614E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Number of erroneous fields per record</w:t>
            </w:r>
          </w:p>
          <w:p w14:paraId="14A3B68E" w14:textId="77777777" w:rsidR="000F13A7" w:rsidRPr="004E614E" w:rsidRDefault="000F13A7" w:rsidP="000F13A7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Percent of records in second dataset that had a match in first dataset</w:t>
            </w:r>
          </w:p>
        </w:tc>
      </w:tr>
    </w:tbl>
    <w:p w14:paraId="7B58741B" w14:textId="7CCDE3D1" w:rsidR="00E27657" w:rsidRDefault="000F13A7">
      <w:pPr>
        <w:rPr>
          <w:sz w:val="20"/>
          <w:szCs w:val="20"/>
        </w:rPr>
      </w:pPr>
      <w:r>
        <w:rPr>
          <w:sz w:val="20"/>
          <w:szCs w:val="20"/>
        </w:rPr>
        <w:t>Table S2. Simulations: record linkage algorithm recall (mean (SD))</w:t>
      </w:r>
      <w:r>
        <w:rPr>
          <w:sz w:val="20"/>
          <w:szCs w:val="20"/>
          <w:vertAlign w:val="superscript"/>
        </w:rPr>
        <w:t>1</w:t>
      </w:r>
      <w:r w:rsidR="00E27657">
        <w:rPr>
          <w:sz w:val="20"/>
          <w:szCs w:val="20"/>
        </w:rPr>
        <w:br w:type="page"/>
      </w:r>
    </w:p>
    <w:tbl>
      <w:tblPr>
        <w:tblpPr w:leftFromText="180" w:rightFromText="180" w:vertAnchor="page" w:horzAnchor="margin" w:tblpY="1760"/>
        <w:tblW w:w="4319" w:type="pct"/>
        <w:tblLook w:val="07E0" w:firstRow="1" w:lastRow="1" w:firstColumn="1" w:lastColumn="1" w:noHBand="1" w:noVBand="1"/>
      </w:tblPr>
      <w:tblGrid>
        <w:gridCol w:w="1473"/>
        <w:gridCol w:w="940"/>
        <w:gridCol w:w="1281"/>
        <w:gridCol w:w="918"/>
        <w:gridCol w:w="1134"/>
        <w:gridCol w:w="1387"/>
        <w:gridCol w:w="1280"/>
        <w:gridCol w:w="1280"/>
        <w:gridCol w:w="1735"/>
      </w:tblGrid>
      <w:tr w:rsidR="00932F23" w:rsidRPr="00B94440" w14:paraId="7176BD2E" w14:textId="77777777" w:rsidTr="00932F23">
        <w:tc>
          <w:tcPr>
            <w:tcW w:w="644" w:type="pct"/>
            <w:tcBorders>
              <w:top w:val="single" w:sz="4" w:space="0" w:color="auto"/>
            </w:tcBorders>
            <w:vAlign w:val="bottom"/>
          </w:tcPr>
          <w:p w14:paraId="5E6B387A" w14:textId="77777777" w:rsidR="00932F23" w:rsidRPr="004E614E" w:rsidRDefault="00932F23" w:rsidP="00932F23">
            <w:pPr>
              <w:pStyle w:val="Compact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vAlign w:val="bottom"/>
          </w:tcPr>
          <w:p w14:paraId="52628878" w14:textId="77777777" w:rsidR="00932F23" w:rsidRPr="004E614E" w:rsidRDefault="00932F23" w:rsidP="00932F23">
            <w:pPr>
              <w:pStyle w:val="Compact"/>
              <w:rPr>
                <w:b/>
                <w:sz w:val="20"/>
                <w:szCs w:val="20"/>
              </w:rPr>
            </w:pPr>
          </w:p>
        </w:tc>
        <w:tc>
          <w:tcPr>
            <w:tcW w:w="3944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1A4FDE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Record Linkage Algorithm</w:t>
            </w:r>
          </w:p>
        </w:tc>
      </w:tr>
      <w:tr w:rsidR="00932F23" w:rsidRPr="00B94440" w14:paraId="3ECB8200" w14:textId="77777777" w:rsidTr="00932F23">
        <w:tc>
          <w:tcPr>
            <w:tcW w:w="644" w:type="pct"/>
            <w:tcBorders>
              <w:bottom w:val="single" w:sz="4" w:space="0" w:color="auto"/>
            </w:tcBorders>
            <w:vAlign w:val="bottom"/>
          </w:tcPr>
          <w:p w14:paraId="73447D20" w14:textId="77777777" w:rsidR="00932F23" w:rsidRPr="004E614E" w:rsidRDefault="00932F23" w:rsidP="00932F23">
            <w:pPr>
              <w:pStyle w:val="Compact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Erroneous fields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bottom"/>
          </w:tcPr>
          <w:p w14:paraId="258138BA" w14:textId="77777777" w:rsidR="00932F23" w:rsidRPr="004E614E" w:rsidRDefault="00932F23" w:rsidP="00932F23">
            <w:pPr>
              <w:pStyle w:val="Compact"/>
              <w:rPr>
                <w:b/>
                <w:sz w:val="20"/>
                <w:szCs w:val="20"/>
                <w:vertAlign w:val="superscript"/>
              </w:rPr>
            </w:pPr>
            <w:r w:rsidRPr="004E614E">
              <w:rPr>
                <w:b/>
                <w:sz w:val="20"/>
                <w:szCs w:val="20"/>
              </w:rPr>
              <w:t>Overlap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69F409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Exa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C3ED84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Steng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7B982E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Ocampo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89CB2A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Ocampo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43FBC6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Bo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1EBBF5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  <w:proofErr w:type="spellStart"/>
            <w:r w:rsidRPr="004E614E">
              <w:rPr>
                <w:b/>
                <w:sz w:val="20"/>
                <w:szCs w:val="20"/>
              </w:rPr>
              <w:t>FastLink</w:t>
            </w:r>
            <w:proofErr w:type="spellEnd"/>
          </w:p>
        </w:tc>
        <w:tc>
          <w:tcPr>
            <w:tcW w:w="759" w:type="pct"/>
            <w:tcBorders>
              <w:bottom w:val="single" w:sz="4" w:space="0" w:color="auto"/>
            </w:tcBorders>
            <w:vAlign w:val="bottom"/>
          </w:tcPr>
          <w:p w14:paraId="651DAEE5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4E614E">
              <w:rPr>
                <w:b/>
                <w:sz w:val="20"/>
                <w:szCs w:val="20"/>
              </w:rPr>
              <w:t>Beta Record Linkage</w:t>
            </w:r>
          </w:p>
        </w:tc>
      </w:tr>
      <w:tr w:rsidR="00932F23" w:rsidRPr="00B94440" w14:paraId="5B71B7B0" w14:textId="77777777" w:rsidTr="00932F23">
        <w:tc>
          <w:tcPr>
            <w:tcW w:w="644" w:type="pct"/>
            <w:tcBorders>
              <w:bottom w:val="single" w:sz="4" w:space="0" w:color="auto"/>
            </w:tcBorders>
            <w:vAlign w:val="bottom"/>
          </w:tcPr>
          <w:p w14:paraId="25851563" w14:textId="77777777" w:rsidR="00932F23" w:rsidRDefault="00932F23" w:rsidP="00932F23">
            <w:pPr>
              <w:pStyle w:val="Compact"/>
              <w:rPr>
                <w:b/>
                <w:sz w:val="20"/>
                <w:szCs w:val="20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  <w:vAlign w:val="bottom"/>
          </w:tcPr>
          <w:p w14:paraId="7D924B7B" w14:textId="77777777" w:rsidR="00932F23" w:rsidRPr="004E614E" w:rsidRDefault="00932F23" w:rsidP="00932F23">
            <w:pPr>
              <w:pStyle w:val="Compact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66A9B0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D88B675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CC612C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B8B770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62379A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FBE8C8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  <w:vAlign w:val="bottom"/>
          </w:tcPr>
          <w:p w14:paraId="0D1E38B2" w14:textId="77777777" w:rsidR="00932F23" w:rsidRPr="004E614E" w:rsidRDefault="00932F23" w:rsidP="00932F23">
            <w:pPr>
              <w:pStyle w:val="Compact"/>
              <w:jc w:val="center"/>
              <w:rPr>
                <w:b/>
                <w:sz w:val="20"/>
                <w:szCs w:val="20"/>
              </w:rPr>
            </w:pPr>
          </w:p>
        </w:tc>
      </w:tr>
      <w:tr w:rsidR="00932F23" w:rsidRPr="00B94440" w14:paraId="1D14267B" w14:textId="77777777" w:rsidTr="00932F23">
        <w:tc>
          <w:tcPr>
            <w:tcW w:w="644" w:type="pct"/>
            <w:tcBorders>
              <w:top w:val="single" w:sz="4" w:space="0" w:color="auto"/>
            </w:tcBorders>
          </w:tcPr>
          <w:p w14:paraId="204708AD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024A40C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B639F8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99 (0.0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DAE897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101670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19A852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101670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5B25DC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101670">
              <w:rPr>
                <w:sz w:val="20"/>
                <w:szCs w:val="20"/>
              </w:rPr>
              <w:t xml:space="preserve"> (0.00</w:t>
            </w:r>
            <w:r>
              <w:rPr>
                <w:sz w:val="20"/>
                <w:szCs w:val="20"/>
              </w:rPr>
              <w:t>3</w:t>
            </w:r>
            <w:r w:rsidRPr="0010167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C85220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101670">
              <w:rPr>
                <w:sz w:val="20"/>
                <w:szCs w:val="20"/>
              </w:rPr>
              <w:t xml:space="preserve"> (0.00</w:t>
            </w:r>
            <w:r>
              <w:rPr>
                <w:sz w:val="20"/>
                <w:szCs w:val="20"/>
              </w:rPr>
              <w:t>4</w:t>
            </w:r>
            <w:r w:rsidRPr="0010167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034A01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99 (0.0</w:t>
            </w:r>
            <w:r>
              <w:rPr>
                <w:sz w:val="20"/>
                <w:szCs w:val="20"/>
              </w:rPr>
              <w:t>1</w:t>
            </w:r>
            <w:r w:rsidRPr="00101670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393ABA91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98 (0.0</w:t>
            </w:r>
            <w:r>
              <w:rPr>
                <w:sz w:val="20"/>
                <w:szCs w:val="20"/>
              </w:rPr>
              <w:t>2</w:t>
            </w:r>
            <w:r w:rsidRPr="00101670">
              <w:rPr>
                <w:sz w:val="20"/>
                <w:szCs w:val="20"/>
              </w:rPr>
              <w:t>)</w:t>
            </w:r>
          </w:p>
        </w:tc>
      </w:tr>
      <w:tr w:rsidR="00932F23" w:rsidRPr="00B94440" w14:paraId="3FB770A5" w14:textId="77777777" w:rsidTr="00932F23">
        <w:tc>
          <w:tcPr>
            <w:tcW w:w="644" w:type="pct"/>
          </w:tcPr>
          <w:p w14:paraId="2914F7BB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24707982" w14:textId="77777777" w:rsidR="00932F23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</w:tcPr>
          <w:p w14:paraId="09F22907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3A346D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1</w:t>
            </w:r>
            <w:r w:rsidRPr="003A346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A1C98E2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3A346D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0" w:type="auto"/>
          </w:tcPr>
          <w:p w14:paraId="2621D771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3A346D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0" w:type="auto"/>
          </w:tcPr>
          <w:p w14:paraId="7B52CC82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 (0.001)</w:t>
            </w:r>
          </w:p>
        </w:tc>
        <w:tc>
          <w:tcPr>
            <w:tcW w:w="0" w:type="auto"/>
          </w:tcPr>
          <w:p w14:paraId="327C9BDA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 (0.0015)</w:t>
            </w:r>
          </w:p>
        </w:tc>
        <w:tc>
          <w:tcPr>
            <w:tcW w:w="0" w:type="auto"/>
          </w:tcPr>
          <w:p w14:paraId="7173C126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 (0.004)</w:t>
            </w:r>
          </w:p>
        </w:tc>
        <w:tc>
          <w:tcPr>
            <w:tcW w:w="759" w:type="pct"/>
          </w:tcPr>
          <w:p w14:paraId="00C5CF89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99 (0.009)</w:t>
            </w:r>
          </w:p>
        </w:tc>
      </w:tr>
      <w:tr w:rsidR="00932F23" w:rsidRPr="00B94440" w14:paraId="2D9DF828" w14:textId="77777777" w:rsidTr="00932F23">
        <w:tc>
          <w:tcPr>
            <w:tcW w:w="644" w:type="pct"/>
          </w:tcPr>
          <w:p w14:paraId="7B69346B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0E0CE74F" w14:textId="77777777" w:rsidR="00932F23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0" w:type="auto"/>
          </w:tcPr>
          <w:p w14:paraId="20126DAF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3A346D">
              <w:rPr>
                <w:sz w:val="20"/>
                <w:szCs w:val="20"/>
              </w:rPr>
              <w:t xml:space="preserve"> (0.002)</w:t>
            </w:r>
          </w:p>
        </w:tc>
        <w:tc>
          <w:tcPr>
            <w:tcW w:w="0" w:type="auto"/>
          </w:tcPr>
          <w:p w14:paraId="7E069DF3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3A346D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0" w:type="auto"/>
          </w:tcPr>
          <w:p w14:paraId="5EE66923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3A346D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0" w:type="auto"/>
          </w:tcPr>
          <w:p w14:paraId="485C5947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 (0.00</w:t>
            </w:r>
            <w:r>
              <w:rPr>
                <w:sz w:val="20"/>
                <w:szCs w:val="20"/>
              </w:rPr>
              <w:t>1</w:t>
            </w:r>
            <w:r w:rsidRPr="003A346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9D9D269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 (0.0035)</w:t>
            </w:r>
          </w:p>
        </w:tc>
        <w:tc>
          <w:tcPr>
            <w:tcW w:w="0" w:type="auto"/>
          </w:tcPr>
          <w:p w14:paraId="5469C2E9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1 (0.00</w:t>
            </w:r>
            <w:r>
              <w:rPr>
                <w:sz w:val="20"/>
                <w:szCs w:val="20"/>
              </w:rPr>
              <w:t>2</w:t>
            </w:r>
            <w:r w:rsidRPr="003A346D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</w:tcPr>
          <w:p w14:paraId="78674A65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98 (0.007)</w:t>
            </w:r>
          </w:p>
        </w:tc>
      </w:tr>
      <w:tr w:rsidR="00932F23" w:rsidRPr="00B94440" w14:paraId="47D35D45" w14:textId="77777777" w:rsidTr="00932F23">
        <w:tc>
          <w:tcPr>
            <w:tcW w:w="644" w:type="pct"/>
            <w:tcBorders>
              <w:bottom w:val="single" w:sz="4" w:space="0" w:color="auto"/>
            </w:tcBorders>
          </w:tcPr>
          <w:p w14:paraId="2045ECED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359F0422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6E637F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101670">
              <w:rPr>
                <w:sz w:val="20"/>
                <w:szCs w:val="20"/>
              </w:rPr>
              <w:t xml:space="preserve"> (0.0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EBBC22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101670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9D1249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101670">
              <w:rPr>
                <w:sz w:val="20"/>
                <w:szCs w:val="20"/>
              </w:rPr>
              <w:t xml:space="preserve">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D33B43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101670">
              <w:rPr>
                <w:sz w:val="20"/>
                <w:szCs w:val="20"/>
              </w:rPr>
              <w:t xml:space="preserve"> (0.000</w:t>
            </w:r>
            <w:r>
              <w:rPr>
                <w:sz w:val="20"/>
                <w:szCs w:val="20"/>
              </w:rPr>
              <w:t>3</w:t>
            </w:r>
            <w:r w:rsidRPr="0010167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952A6C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99 (0.0</w:t>
            </w:r>
            <w:r>
              <w:rPr>
                <w:sz w:val="20"/>
                <w:szCs w:val="20"/>
              </w:rPr>
              <w:t>1</w:t>
            </w:r>
            <w:r w:rsidRPr="0010167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8923BC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101670">
              <w:rPr>
                <w:sz w:val="20"/>
                <w:szCs w:val="20"/>
              </w:rPr>
              <w:t xml:space="preserve"> (0.00</w:t>
            </w:r>
            <w:r>
              <w:rPr>
                <w:sz w:val="20"/>
                <w:szCs w:val="20"/>
              </w:rPr>
              <w:t>1</w:t>
            </w:r>
            <w:r w:rsidRPr="00101670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6E2CCD78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97 (0.0</w:t>
            </w:r>
            <w:r>
              <w:rPr>
                <w:sz w:val="20"/>
                <w:szCs w:val="20"/>
              </w:rPr>
              <w:t>1</w:t>
            </w:r>
            <w:r w:rsidRPr="00101670">
              <w:rPr>
                <w:sz w:val="20"/>
                <w:szCs w:val="20"/>
              </w:rPr>
              <w:t>)</w:t>
            </w:r>
          </w:p>
        </w:tc>
      </w:tr>
      <w:tr w:rsidR="00932F23" w:rsidRPr="00B94440" w14:paraId="464236CC" w14:textId="77777777" w:rsidTr="00932F23">
        <w:tc>
          <w:tcPr>
            <w:tcW w:w="644" w:type="pct"/>
            <w:tcBorders>
              <w:top w:val="single" w:sz="4" w:space="0" w:color="auto"/>
            </w:tcBorders>
          </w:tcPr>
          <w:p w14:paraId="12ADF078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3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5EEDB40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5DEDCF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99 (0.0</w:t>
            </w:r>
            <w:r>
              <w:rPr>
                <w:sz w:val="20"/>
                <w:szCs w:val="20"/>
              </w:rPr>
              <w:t>4</w:t>
            </w:r>
            <w:r w:rsidRPr="0010167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78E395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FAC9D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4DC294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2E5C70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101670">
              <w:rPr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9D2920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98 (0.0</w:t>
            </w:r>
            <w:r>
              <w:rPr>
                <w:sz w:val="20"/>
                <w:szCs w:val="20"/>
              </w:rPr>
              <w:t>2</w:t>
            </w:r>
            <w:r w:rsidRPr="00101670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743F94F3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93 (0.0</w:t>
            </w:r>
            <w:r>
              <w:rPr>
                <w:sz w:val="20"/>
                <w:szCs w:val="20"/>
              </w:rPr>
              <w:t>3</w:t>
            </w:r>
            <w:r w:rsidRPr="00101670">
              <w:rPr>
                <w:sz w:val="20"/>
                <w:szCs w:val="20"/>
              </w:rPr>
              <w:t>)</w:t>
            </w:r>
          </w:p>
        </w:tc>
      </w:tr>
      <w:tr w:rsidR="00932F23" w:rsidRPr="00B94440" w14:paraId="515010A8" w14:textId="77777777" w:rsidTr="00932F23">
        <w:tc>
          <w:tcPr>
            <w:tcW w:w="644" w:type="pct"/>
          </w:tcPr>
          <w:p w14:paraId="753D0826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416E840E" w14:textId="77777777" w:rsidR="00932F23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</w:tcPr>
          <w:p w14:paraId="47CCD671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99 (0.0</w:t>
            </w:r>
            <w:r>
              <w:rPr>
                <w:sz w:val="20"/>
                <w:szCs w:val="20"/>
              </w:rPr>
              <w:t>4</w:t>
            </w:r>
            <w:r w:rsidRPr="003A346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84B8039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82D603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58F99E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6D1C03" w14:textId="77777777" w:rsidR="00932F23" w:rsidRPr="0024030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24030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240300">
              <w:rPr>
                <w:sz w:val="20"/>
                <w:szCs w:val="20"/>
              </w:rPr>
              <w:t xml:space="preserve"> (0.01)</w:t>
            </w:r>
          </w:p>
        </w:tc>
        <w:tc>
          <w:tcPr>
            <w:tcW w:w="0" w:type="auto"/>
          </w:tcPr>
          <w:p w14:paraId="39D84B13" w14:textId="77777777" w:rsidR="00932F23" w:rsidRPr="0024030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240300">
              <w:rPr>
                <w:sz w:val="20"/>
                <w:szCs w:val="20"/>
              </w:rPr>
              <w:t>0.98 (0.0</w:t>
            </w:r>
            <w:r>
              <w:rPr>
                <w:sz w:val="20"/>
                <w:szCs w:val="20"/>
              </w:rPr>
              <w:t>2</w:t>
            </w:r>
            <w:r w:rsidRPr="00240300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</w:tcPr>
          <w:p w14:paraId="39C4E348" w14:textId="77777777" w:rsidR="00932F23" w:rsidRPr="0024030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240300">
              <w:rPr>
                <w:sz w:val="20"/>
                <w:szCs w:val="20"/>
              </w:rPr>
              <w:t>0.93 (0.028)</w:t>
            </w:r>
          </w:p>
        </w:tc>
      </w:tr>
      <w:tr w:rsidR="00932F23" w:rsidRPr="00B94440" w14:paraId="1095DDF3" w14:textId="77777777" w:rsidTr="00932F23">
        <w:tc>
          <w:tcPr>
            <w:tcW w:w="644" w:type="pct"/>
          </w:tcPr>
          <w:p w14:paraId="079BCC29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7EF3ED2C" w14:textId="77777777" w:rsidR="00932F23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0" w:type="auto"/>
          </w:tcPr>
          <w:p w14:paraId="6EDEBE99" w14:textId="77777777" w:rsidR="00932F23" w:rsidRPr="003A346D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3A346D">
              <w:rPr>
                <w:sz w:val="20"/>
                <w:szCs w:val="20"/>
              </w:rPr>
              <w:t>0.99 (0.0</w:t>
            </w:r>
            <w:r>
              <w:rPr>
                <w:sz w:val="20"/>
                <w:szCs w:val="20"/>
              </w:rPr>
              <w:t>2</w:t>
            </w:r>
            <w:r w:rsidRPr="003A346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42D91B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8FE5CF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06FF98F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C5C81B" w14:textId="77777777" w:rsidR="00932F23" w:rsidRPr="0024030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24030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240300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1</w:t>
            </w:r>
            <w:r w:rsidRPr="0024030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89A6FAD" w14:textId="77777777" w:rsidR="00932F23" w:rsidRPr="0024030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240300">
              <w:rPr>
                <w:sz w:val="20"/>
                <w:szCs w:val="20"/>
              </w:rPr>
              <w:t>0.99 (0.0</w:t>
            </w:r>
            <w:r>
              <w:rPr>
                <w:sz w:val="20"/>
                <w:szCs w:val="20"/>
              </w:rPr>
              <w:t>1</w:t>
            </w:r>
            <w:r w:rsidRPr="00240300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</w:tcPr>
          <w:p w14:paraId="67BB1EB4" w14:textId="77777777" w:rsidR="00932F23" w:rsidRPr="0024030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240300">
              <w:rPr>
                <w:sz w:val="20"/>
                <w:szCs w:val="20"/>
              </w:rPr>
              <w:t>0.95 (0.018)</w:t>
            </w:r>
          </w:p>
        </w:tc>
      </w:tr>
      <w:tr w:rsidR="00932F23" w:rsidRPr="00B94440" w14:paraId="792FA20B" w14:textId="77777777" w:rsidTr="00932F23">
        <w:tc>
          <w:tcPr>
            <w:tcW w:w="644" w:type="pct"/>
            <w:tcBorders>
              <w:bottom w:val="single" w:sz="4" w:space="0" w:color="auto"/>
            </w:tcBorders>
          </w:tcPr>
          <w:p w14:paraId="60705EBC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1EF399F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82751B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101670">
              <w:rPr>
                <w:sz w:val="20"/>
                <w:szCs w:val="20"/>
              </w:rPr>
              <w:t xml:space="preserve"> (0.0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D37FAC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D5D4C9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50DAB1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E29091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99 (0.0</w:t>
            </w:r>
            <w:r>
              <w:rPr>
                <w:sz w:val="20"/>
                <w:szCs w:val="20"/>
              </w:rPr>
              <w:t>1</w:t>
            </w:r>
            <w:r w:rsidRPr="0010167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D0E377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101670">
              <w:rPr>
                <w:sz w:val="20"/>
                <w:szCs w:val="20"/>
              </w:rPr>
              <w:t xml:space="preserve"> (0.00</w:t>
            </w:r>
            <w:r>
              <w:rPr>
                <w:sz w:val="20"/>
                <w:szCs w:val="20"/>
              </w:rPr>
              <w:t>2</w:t>
            </w:r>
            <w:r w:rsidRPr="00101670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54B32F6F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97 (0.0</w:t>
            </w:r>
            <w:r>
              <w:rPr>
                <w:sz w:val="20"/>
                <w:szCs w:val="20"/>
              </w:rPr>
              <w:t>1</w:t>
            </w:r>
            <w:r w:rsidRPr="00101670">
              <w:rPr>
                <w:sz w:val="20"/>
                <w:szCs w:val="20"/>
              </w:rPr>
              <w:t>)</w:t>
            </w:r>
          </w:p>
        </w:tc>
      </w:tr>
      <w:tr w:rsidR="00932F23" w:rsidRPr="00B94440" w14:paraId="043F4A36" w14:textId="77777777" w:rsidTr="00932F23">
        <w:tc>
          <w:tcPr>
            <w:tcW w:w="644" w:type="pct"/>
            <w:tcBorders>
              <w:top w:val="single" w:sz="4" w:space="0" w:color="auto"/>
            </w:tcBorders>
          </w:tcPr>
          <w:p w14:paraId="33686F57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  <w:r w:rsidRPr="00B94440">
              <w:rPr>
                <w:sz w:val="20"/>
                <w:szCs w:val="20"/>
              </w:rPr>
              <w:t>5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48843372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B68A43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E2EAC0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54D3B7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4AF902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3FA049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98 (0.0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F4F334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97 (0.0</w:t>
            </w:r>
            <w:r>
              <w:rPr>
                <w:sz w:val="20"/>
                <w:szCs w:val="20"/>
              </w:rPr>
              <w:t>7</w:t>
            </w:r>
            <w:r w:rsidRPr="00101670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5A22CDD5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85 (0.0</w:t>
            </w:r>
            <w:r>
              <w:rPr>
                <w:sz w:val="20"/>
                <w:szCs w:val="20"/>
              </w:rPr>
              <w:t>4</w:t>
            </w:r>
            <w:r w:rsidRPr="00101670">
              <w:rPr>
                <w:sz w:val="20"/>
                <w:szCs w:val="20"/>
              </w:rPr>
              <w:t>)</w:t>
            </w:r>
          </w:p>
        </w:tc>
      </w:tr>
      <w:tr w:rsidR="00932F23" w:rsidRPr="00B94440" w14:paraId="1F46E8FE" w14:textId="77777777" w:rsidTr="00932F23">
        <w:tc>
          <w:tcPr>
            <w:tcW w:w="644" w:type="pct"/>
          </w:tcPr>
          <w:p w14:paraId="0B0EA754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4C35ED59" w14:textId="77777777" w:rsidR="00932F23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</w:tcPr>
          <w:p w14:paraId="4BDF5323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853D75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937FE0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9DB46D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1FA3C6" w14:textId="77777777" w:rsidR="00932F23" w:rsidRPr="0024030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240300">
              <w:rPr>
                <w:sz w:val="20"/>
                <w:szCs w:val="20"/>
              </w:rPr>
              <w:t>0.99 (0.0</w:t>
            </w:r>
            <w:r>
              <w:rPr>
                <w:sz w:val="20"/>
                <w:szCs w:val="20"/>
              </w:rPr>
              <w:t>4</w:t>
            </w:r>
            <w:r w:rsidRPr="0024030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9DAA52B" w14:textId="77777777" w:rsidR="00932F23" w:rsidRPr="0024030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240300">
              <w:rPr>
                <w:sz w:val="20"/>
                <w:szCs w:val="20"/>
              </w:rPr>
              <w:t>0.98 (0.0</w:t>
            </w:r>
            <w:r>
              <w:rPr>
                <w:sz w:val="20"/>
                <w:szCs w:val="20"/>
              </w:rPr>
              <w:t>3</w:t>
            </w:r>
            <w:r w:rsidRPr="00240300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</w:tcPr>
          <w:p w14:paraId="73FF2BF9" w14:textId="77777777" w:rsidR="00932F23" w:rsidRPr="0024030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240300">
              <w:rPr>
                <w:sz w:val="20"/>
                <w:szCs w:val="20"/>
              </w:rPr>
              <w:t>0.89 (0.0</w:t>
            </w:r>
            <w:r>
              <w:rPr>
                <w:sz w:val="20"/>
                <w:szCs w:val="20"/>
              </w:rPr>
              <w:t>3</w:t>
            </w:r>
            <w:r w:rsidRPr="00240300">
              <w:rPr>
                <w:sz w:val="20"/>
                <w:szCs w:val="20"/>
              </w:rPr>
              <w:t>)</w:t>
            </w:r>
          </w:p>
        </w:tc>
      </w:tr>
      <w:tr w:rsidR="00932F23" w:rsidRPr="00B94440" w14:paraId="5E8E037A" w14:textId="77777777" w:rsidTr="00932F23">
        <w:tc>
          <w:tcPr>
            <w:tcW w:w="644" w:type="pct"/>
          </w:tcPr>
          <w:p w14:paraId="7E6523B9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</w:tcPr>
          <w:p w14:paraId="09186D0B" w14:textId="77777777" w:rsidR="00932F23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0" w:type="auto"/>
          </w:tcPr>
          <w:p w14:paraId="091BE3CA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FE76FB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27304E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751838" w14:textId="77777777" w:rsidR="00932F23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2F0E2A" w14:textId="77777777" w:rsidR="00932F23" w:rsidRPr="0024030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240300">
              <w:rPr>
                <w:sz w:val="20"/>
                <w:szCs w:val="20"/>
              </w:rPr>
              <w:t>0.93 (0.14)</w:t>
            </w:r>
          </w:p>
        </w:tc>
        <w:tc>
          <w:tcPr>
            <w:tcW w:w="0" w:type="auto"/>
          </w:tcPr>
          <w:p w14:paraId="6B3F115C" w14:textId="77777777" w:rsidR="00932F23" w:rsidRPr="0024030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240300">
              <w:rPr>
                <w:sz w:val="20"/>
                <w:szCs w:val="20"/>
              </w:rPr>
              <w:t>0.99 (0.0</w:t>
            </w:r>
            <w:r>
              <w:rPr>
                <w:sz w:val="20"/>
                <w:szCs w:val="20"/>
              </w:rPr>
              <w:t>1</w:t>
            </w:r>
            <w:r w:rsidRPr="00240300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</w:tcPr>
          <w:p w14:paraId="6D89E7C9" w14:textId="77777777" w:rsidR="00932F23" w:rsidRPr="0024030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240300">
              <w:rPr>
                <w:sz w:val="20"/>
                <w:szCs w:val="20"/>
              </w:rPr>
              <w:t>0.95 (0.01)</w:t>
            </w:r>
          </w:p>
        </w:tc>
      </w:tr>
      <w:tr w:rsidR="00932F23" w:rsidRPr="00B94440" w14:paraId="25401937" w14:textId="77777777" w:rsidTr="00932F23">
        <w:tc>
          <w:tcPr>
            <w:tcW w:w="644" w:type="pct"/>
            <w:tcBorders>
              <w:bottom w:val="single" w:sz="4" w:space="0" w:color="auto"/>
            </w:tcBorders>
          </w:tcPr>
          <w:p w14:paraId="09284A19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9AF4E56" w14:textId="77777777" w:rsidR="00932F23" w:rsidRPr="00B94440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5D2E5C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C82F39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C89991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B80CD2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D09028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88 (0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372D63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  <w:r w:rsidRPr="00101670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1</w:t>
            </w:r>
            <w:r w:rsidRPr="00101670">
              <w:rPr>
                <w:sz w:val="20"/>
                <w:szCs w:val="20"/>
              </w:rPr>
              <w:t>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78D52D84" w14:textId="77777777" w:rsidR="00932F23" w:rsidRPr="00101670" w:rsidRDefault="00932F23" w:rsidP="00932F23">
            <w:pPr>
              <w:pStyle w:val="Compact"/>
              <w:jc w:val="center"/>
              <w:rPr>
                <w:sz w:val="20"/>
                <w:szCs w:val="20"/>
              </w:rPr>
            </w:pPr>
            <w:r w:rsidRPr="00101670">
              <w:rPr>
                <w:sz w:val="20"/>
                <w:szCs w:val="20"/>
              </w:rPr>
              <w:t>0.97 (0.0</w:t>
            </w:r>
            <w:r>
              <w:rPr>
                <w:sz w:val="20"/>
                <w:szCs w:val="20"/>
              </w:rPr>
              <w:t>1</w:t>
            </w:r>
            <w:r w:rsidRPr="00101670">
              <w:rPr>
                <w:sz w:val="20"/>
                <w:szCs w:val="20"/>
              </w:rPr>
              <w:t>)</w:t>
            </w:r>
          </w:p>
        </w:tc>
      </w:tr>
      <w:tr w:rsidR="00932F23" w:rsidRPr="00B94440" w14:paraId="14B99B72" w14:textId="77777777" w:rsidTr="00932F23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27141AFD" w14:textId="77777777" w:rsidR="00932F23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Dataset size fixed to 2000 records for both datasets</w:t>
            </w:r>
          </w:p>
          <w:p w14:paraId="495C24BD" w14:textId="77777777" w:rsidR="00932F23" w:rsidRPr="004E614E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Number of erroneous fields per record</w:t>
            </w:r>
          </w:p>
          <w:p w14:paraId="6EFA55C7" w14:textId="77777777" w:rsidR="00932F23" w:rsidRPr="004E614E" w:rsidRDefault="00932F23" w:rsidP="00932F23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Percent of records in second dataset that had a match in first dataset</w:t>
            </w:r>
          </w:p>
        </w:tc>
      </w:tr>
    </w:tbl>
    <w:p w14:paraId="587E46FE" w14:textId="75D4220B" w:rsidR="00236563" w:rsidRPr="00932F23" w:rsidRDefault="00932F23">
      <w:pPr>
        <w:rPr>
          <w:sz w:val="20"/>
          <w:szCs w:val="20"/>
        </w:rPr>
      </w:pPr>
      <w:r>
        <w:rPr>
          <w:sz w:val="20"/>
          <w:szCs w:val="20"/>
        </w:rPr>
        <w:t>Table S3. Simulations: record linkage algorithm precision (mean (SD))</w:t>
      </w:r>
      <w:r>
        <w:rPr>
          <w:sz w:val="20"/>
          <w:szCs w:val="20"/>
          <w:vertAlign w:val="superscript"/>
        </w:rPr>
        <w:t>1</w:t>
      </w:r>
    </w:p>
    <w:p w14:paraId="2F0EB0A9" w14:textId="0635C498" w:rsidR="00A9118D" w:rsidRPr="004B035D" w:rsidRDefault="00A9118D" w:rsidP="00BD0345">
      <w:pPr>
        <w:rPr>
          <w:sz w:val="20"/>
          <w:szCs w:val="20"/>
        </w:rPr>
      </w:pPr>
    </w:p>
    <w:sectPr w:rsidR="00A9118D" w:rsidRPr="004B035D" w:rsidSect="00BD2884">
      <w:pgSz w:w="15840" w:h="12240" w:orient="landscape"/>
      <w:pgMar w:top="1440" w:right="144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915FF6"/>
    <w:multiLevelType w:val="hybridMultilevel"/>
    <w:tmpl w:val="4912B4E4"/>
    <w:lvl w:ilvl="0" w:tplc="B7DAD2F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6F2CED"/>
    <w:multiLevelType w:val="hybridMultilevel"/>
    <w:tmpl w:val="9D8EC90C"/>
    <w:lvl w:ilvl="0" w:tplc="088AE49A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2D4"/>
    <w:rsid w:val="00033DE4"/>
    <w:rsid w:val="000817A3"/>
    <w:rsid w:val="000D69E7"/>
    <w:rsid w:val="000E04B1"/>
    <w:rsid w:val="000E4D8F"/>
    <w:rsid w:val="000F13A7"/>
    <w:rsid w:val="000F4459"/>
    <w:rsid w:val="00101670"/>
    <w:rsid w:val="0010660E"/>
    <w:rsid w:val="00186742"/>
    <w:rsid w:val="001A57EE"/>
    <w:rsid w:val="001C4435"/>
    <w:rsid w:val="00202313"/>
    <w:rsid w:val="00232883"/>
    <w:rsid w:val="00236563"/>
    <w:rsid w:val="00236A8C"/>
    <w:rsid w:val="00240300"/>
    <w:rsid w:val="0024463C"/>
    <w:rsid w:val="00257711"/>
    <w:rsid w:val="002812B1"/>
    <w:rsid w:val="002A3869"/>
    <w:rsid w:val="002C5EEA"/>
    <w:rsid w:val="002D62B8"/>
    <w:rsid w:val="00340F20"/>
    <w:rsid w:val="00374479"/>
    <w:rsid w:val="003A346D"/>
    <w:rsid w:val="003A36A2"/>
    <w:rsid w:val="00423D65"/>
    <w:rsid w:val="004B035D"/>
    <w:rsid w:val="004B5B73"/>
    <w:rsid w:val="004E614E"/>
    <w:rsid w:val="004F07CB"/>
    <w:rsid w:val="0054009A"/>
    <w:rsid w:val="00554AEB"/>
    <w:rsid w:val="0058008D"/>
    <w:rsid w:val="005A0B71"/>
    <w:rsid w:val="005C1483"/>
    <w:rsid w:val="005D2B39"/>
    <w:rsid w:val="005E2AD0"/>
    <w:rsid w:val="005F2DDB"/>
    <w:rsid w:val="006022D4"/>
    <w:rsid w:val="00644601"/>
    <w:rsid w:val="00652B1F"/>
    <w:rsid w:val="006F26B4"/>
    <w:rsid w:val="006F5B1F"/>
    <w:rsid w:val="007635D2"/>
    <w:rsid w:val="00793D98"/>
    <w:rsid w:val="007B18DA"/>
    <w:rsid w:val="007D43B7"/>
    <w:rsid w:val="00842DC6"/>
    <w:rsid w:val="0087005D"/>
    <w:rsid w:val="00880445"/>
    <w:rsid w:val="008917FB"/>
    <w:rsid w:val="008B3DE2"/>
    <w:rsid w:val="008E1B6D"/>
    <w:rsid w:val="00911306"/>
    <w:rsid w:val="00932F23"/>
    <w:rsid w:val="00945A1E"/>
    <w:rsid w:val="00997E15"/>
    <w:rsid w:val="009B556C"/>
    <w:rsid w:val="009E5494"/>
    <w:rsid w:val="009F3E3E"/>
    <w:rsid w:val="00A40EDB"/>
    <w:rsid w:val="00A547D1"/>
    <w:rsid w:val="00A9118D"/>
    <w:rsid w:val="00AC6AE3"/>
    <w:rsid w:val="00AD6AD3"/>
    <w:rsid w:val="00B51F2E"/>
    <w:rsid w:val="00B94440"/>
    <w:rsid w:val="00BD0345"/>
    <w:rsid w:val="00BD2884"/>
    <w:rsid w:val="00C3465B"/>
    <w:rsid w:val="00CA6BC2"/>
    <w:rsid w:val="00CB3EFF"/>
    <w:rsid w:val="00CB4C58"/>
    <w:rsid w:val="00CB5042"/>
    <w:rsid w:val="00CF2306"/>
    <w:rsid w:val="00CF5D73"/>
    <w:rsid w:val="00D94DB8"/>
    <w:rsid w:val="00DC32D4"/>
    <w:rsid w:val="00DE4B27"/>
    <w:rsid w:val="00DE529E"/>
    <w:rsid w:val="00E27657"/>
    <w:rsid w:val="00E52427"/>
    <w:rsid w:val="00F0099E"/>
    <w:rsid w:val="00F0572D"/>
    <w:rsid w:val="00F166A1"/>
    <w:rsid w:val="00F7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1BA48"/>
  <w15:docId w15:val="{C0EACB83-B628-F048-994F-72AE4629E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D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D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32D4"/>
    <w:pPr>
      <w:ind w:left="720"/>
      <w:contextualSpacing/>
    </w:pPr>
  </w:style>
  <w:style w:type="table" w:styleId="TableGrid">
    <w:name w:val="Table Grid"/>
    <w:basedOn w:val="TableNormal"/>
    <w:uiPriority w:val="39"/>
    <w:rsid w:val="004F0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6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563"/>
    <w:rPr>
      <w:rFonts w:ascii="Segoe UI" w:hAnsi="Segoe UI" w:cs="Segoe UI"/>
      <w:sz w:val="18"/>
      <w:szCs w:val="18"/>
    </w:rPr>
  </w:style>
  <w:style w:type="paragraph" w:customStyle="1" w:styleId="Compact">
    <w:name w:val="Compact"/>
    <w:basedOn w:val="BodyText"/>
    <w:qFormat/>
    <w:rsid w:val="009B556C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B55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B556C"/>
  </w:style>
  <w:style w:type="character" w:styleId="CommentReference">
    <w:name w:val="annotation reference"/>
    <w:basedOn w:val="DefaultParagraphFont"/>
    <w:uiPriority w:val="99"/>
    <w:semiHidden/>
    <w:unhideWhenUsed/>
    <w:rsid w:val="002D6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2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2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2B8"/>
    <w:rPr>
      <w:b/>
      <w:bCs/>
      <w:sz w:val="20"/>
      <w:szCs w:val="20"/>
    </w:rPr>
  </w:style>
  <w:style w:type="character" w:customStyle="1" w:styleId="authors">
    <w:name w:val="authors"/>
    <w:basedOn w:val="DefaultParagraphFont"/>
    <w:rsid w:val="00880445"/>
  </w:style>
  <w:style w:type="character" w:customStyle="1" w:styleId="Date1">
    <w:name w:val="Date1"/>
    <w:basedOn w:val="DefaultParagraphFont"/>
    <w:rsid w:val="00880445"/>
  </w:style>
  <w:style w:type="character" w:customStyle="1" w:styleId="arttitle">
    <w:name w:val="art_title"/>
    <w:basedOn w:val="DefaultParagraphFont"/>
    <w:rsid w:val="00880445"/>
  </w:style>
  <w:style w:type="character" w:customStyle="1" w:styleId="serialtitle">
    <w:name w:val="serial_title"/>
    <w:basedOn w:val="DefaultParagraphFont"/>
    <w:rsid w:val="00880445"/>
  </w:style>
  <w:style w:type="character" w:customStyle="1" w:styleId="volumeissue">
    <w:name w:val="volume_issue"/>
    <w:basedOn w:val="DefaultParagraphFont"/>
    <w:rsid w:val="00880445"/>
  </w:style>
  <w:style w:type="character" w:customStyle="1" w:styleId="pagerange">
    <w:name w:val="page_range"/>
    <w:basedOn w:val="DefaultParagraphFont"/>
    <w:rsid w:val="00880445"/>
  </w:style>
  <w:style w:type="character" w:customStyle="1" w:styleId="doilink">
    <w:name w:val="doi_link"/>
    <w:basedOn w:val="DefaultParagraphFont"/>
    <w:rsid w:val="00880445"/>
  </w:style>
  <w:style w:type="character" w:styleId="Hyperlink">
    <w:name w:val="Hyperlink"/>
    <w:basedOn w:val="DefaultParagraphFont"/>
    <w:uiPriority w:val="99"/>
    <w:unhideWhenUsed/>
    <w:rsid w:val="0088044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660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93D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93D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51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17BFC-D655-1F47-BA8A-B0178A156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ran Avoundjian</dc:creator>
  <cp:keywords/>
  <dc:description/>
  <cp:lastModifiedBy>Tigran Avoundjian</cp:lastModifiedBy>
  <cp:revision>5</cp:revision>
  <dcterms:created xsi:type="dcterms:W3CDTF">2019-08-19T03:23:00Z</dcterms:created>
  <dcterms:modified xsi:type="dcterms:W3CDTF">2019-08-19T03:27:00Z</dcterms:modified>
</cp:coreProperties>
</file>